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473BA2BB" wp14:paraId="218D577A" wp14:textId="18609508">
      <w:pPr>
        <w:spacing w:line="480" w:lineRule="auto"/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32"/>
          <w:szCs w:val="32"/>
          <w:lang w:val="en-US"/>
        </w:rPr>
      </w:pPr>
      <w:r w:rsidRPr="473BA2BB" w:rsidR="532CDE21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32"/>
          <w:szCs w:val="32"/>
          <w:lang w:val="en-GB"/>
        </w:rPr>
        <w:t xml:space="preserve">S3 Table. Interview schedule for </w:t>
      </w:r>
      <w:r w:rsidRPr="473BA2BB" w:rsidR="532CDE21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32"/>
          <w:szCs w:val="32"/>
          <w:lang w:val="en-GB"/>
        </w:rPr>
        <w:t>dual-users</w:t>
      </w: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4725"/>
        <w:gridCol w:w="4245"/>
      </w:tblGrid>
      <w:tr w:rsidR="473BA2BB" w:rsidTr="473BA2BB" w14:paraId="76CD4BF3">
        <w:trPr>
          <w:trHeight w:val="300"/>
        </w:trPr>
        <w:tc>
          <w:tcPr>
            <w:tcW w:w="472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473BA2BB" w:rsidP="473BA2BB" w:rsidRDefault="473BA2BB" w14:paraId="1433D5F2" w14:textId="425EE6C2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473BA2BB" w:rsidR="473BA2B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GB"/>
              </w:rPr>
              <w:t>Questions</w:t>
            </w:r>
            <w:r w:rsidRPr="473BA2BB" w:rsidR="473BA2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 </w:t>
            </w:r>
          </w:p>
        </w:tc>
        <w:tc>
          <w:tcPr>
            <w:tcW w:w="42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73BA2BB" w:rsidP="473BA2BB" w:rsidRDefault="473BA2BB" w14:paraId="6E0C0669" w14:textId="4F51F11C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473BA2BB" w:rsidR="473BA2B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-GB"/>
              </w:rPr>
              <w:t>Prompts</w:t>
            </w:r>
            <w:r w:rsidRPr="473BA2BB" w:rsidR="473BA2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 </w:t>
            </w:r>
          </w:p>
        </w:tc>
      </w:tr>
      <w:tr w:rsidR="473BA2BB" w:rsidTr="473BA2BB" w14:paraId="2798DC7D">
        <w:trPr>
          <w:trHeight w:val="300"/>
        </w:trPr>
        <w:tc>
          <w:tcPr>
            <w:tcW w:w="472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473BA2BB" w:rsidP="473BA2BB" w:rsidRDefault="473BA2BB" w14:paraId="5D15A97A" w14:textId="7202EA8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473BA2BB" w:rsidR="473BA2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Can you describe your vape use generally? </w:t>
            </w:r>
          </w:p>
          <w:p w:rsidR="473BA2BB" w:rsidP="473BA2BB" w:rsidRDefault="473BA2BB" w14:paraId="72BF43C1" w14:textId="3CE69B5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473BA2BB" w:rsidR="473BA2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  </w:t>
            </w:r>
          </w:p>
        </w:tc>
        <w:tc>
          <w:tcPr>
            <w:tcW w:w="42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73BA2BB" w:rsidP="473BA2BB" w:rsidRDefault="473BA2BB" w14:paraId="2E629B95" w14:textId="566F4D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473BA2BB" w:rsidR="473BA2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How often do you vape?</w:t>
            </w:r>
          </w:p>
          <w:p w:rsidR="473BA2BB" w:rsidP="473BA2BB" w:rsidRDefault="473BA2BB" w14:paraId="25CC3F2E" w14:textId="7E2734E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473BA2BB" w:rsidR="473BA2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Where do you usually vape?</w:t>
            </w:r>
          </w:p>
        </w:tc>
      </w:tr>
      <w:tr w:rsidR="473BA2BB" w:rsidTr="473BA2BB" w14:paraId="7CEA705B">
        <w:trPr>
          <w:trHeight w:val="300"/>
        </w:trPr>
        <w:tc>
          <w:tcPr>
            <w:tcW w:w="472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473BA2BB" w:rsidP="473BA2BB" w:rsidRDefault="473BA2BB" w14:paraId="02B89532" w14:textId="673D0E0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473BA2BB" w:rsidR="473BA2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What attracted you to disposable vapes initially?  </w:t>
            </w:r>
          </w:p>
        </w:tc>
        <w:tc>
          <w:tcPr>
            <w:tcW w:w="42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73BA2BB" w:rsidP="473BA2BB" w:rsidRDefault="473BA2BB" w14:paraId="0942B33F" w14:textId="17F16BAC">
            <w:pPr>
              <w:spacing w:line="276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US"/>
              </w:rPr>
            </w:pPr>
            <w:r w:rsidRPr="473BA2BB" w:rsidR="473BA2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GB"/>
              </w:rPr>
              <w:t>Were there any specific reasons you chose to use disposable vapes?</w:t>
            </w:r>
          </w:p>
          <w:p w:rsidR="473BA2BB" w:rsidP="473BA2BB" w:rsidRDefault="473BA2BB" w14:paraId="401B6CDC" w14:textId="0750EA3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US"/>
              </w:rPr>
            </w:pPr>
            <w:r w:rsidRPr="473BA2BB" w:rsidR="473BA2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GB"/>
              </w:rPr>
              <w:t>Can you describe the circumstances that led you to use disposable vapes for the first time?</w:t>
            </w:r>
          </w:p>
        </w:tc>
      </w:tr>
      <w:tr w:rsidR="473BA2BB" w:rsidTr="473BA2BB" w14:paraId="6EF1856B">
        <w:trPr>
          <w:trHeight w:val="300"/>
        </w:trPr>
        <w:tc>
          <w:tcPr>
            <w:tcW w:w="472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473BA2BB" w:rsidP="473BA2BB" w:rsidRDefault="473BA2BB" w14:paraId="5918B50C" w14:textId="59A9333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473BA2BB" w:rsidR="473BA2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What are some of the reasons you vape now? </w:t>
            </w:r>
          </w:p>
          <w:p w:rsidR="473BA2BB" w:rsidP="473BA2BB" w:rsidRDefault="473BA2BB" w14:paraId="3DD34687" w14:textId="6C12BF3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473BA2BB" w:rsidR="473BA2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  </w:t>
            </w:r>
          </w:p>
        </w:tc>
        <w:tc>
          <w:tcPr>
            <w:tcW w:w="42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73BA2BB" w:rsidP="473BA2BB" w:rsidRDefault="473BA2BB" w14:paraId="6CEF7AFE" w14:textId="5F4C0CF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473BA2BB" w:rsidR="473BA2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Of those reasons:</w:t>
            </w:r>
          </w:p>
          <w:p w:rsidR="473BA2BB" w:rsidP="473BA2BB" w:rsidRDefault="473BA2BB" w14:paraId="23C4BB79" w14:textId="641855D0">
            <w:pPr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473BA2BB" w:rsidR="473BA2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what’s the most important reason?</w:t>
            </w:r>
          </w:p>
          <w:p w:rsidR="473BA2BB" w:rsidP="473BA2BB" w:rsidRDefault="473BA2BB" w14:paraId="4BC9ACBC" w14:textId="38A46B0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473BA2BB" w:rsidR="473BA2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Are there any other reasons?</w:t>
            </w:r>
          </w:p>
        </w:tc>
      </w:tr>
      <w:tr w:rsidR="473BA2BB" w:rsidTr="473BA2BB" w14:paraId="5E54EE98">
        <w:trPr>
          <w:trHeight w:val="300"/>
        </w:trPr>
        <w:tc>
          <w:tcPr>
            <w:tcW w:w="472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473BA2BB" w:rsidP="473BA2BB" w:rsidRDefault="473BA2BB" w14:paraId="4B400F53" w14:textId="0EA7FCC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473BA2BB" w:rsidR="473BA2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What else do you like about disposable vapes? </w:t>
            </w:r>
          </w:p>
        </w:tc>
        <w:tc>
          <w:tcPr>
            <w:tcW w:w="42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73BA2BB" w:rsidP="473BA2BB" w:rsidRDefault="473BA2BB" w14:paraId="67CB0CA1" w14:textId="57D40E4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473BA2BB" w:rsidR="473BA2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Could you elaborate on that?</w:t>
            </w:r>
          </w:p>
          <w:p w:rsidR="473BA2BB" w:rsidP="473BA2BB" w:rsidRDefault="473BA2BB" w14:paraId="1078ABE5" w14:textId="18F3F1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473BA2BB" w:rsidR="473BA2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Are there any other things you like about them?</w:t>
            </w:r>
          </w:p>
        </w:tc>
      </w:tr>
      <w:tr w:rsidR="473BA2BB" w:rsidTr="473BA2BB" w14:paraId="7EE2759C">
        <w:trPr>
          <w:trHeight w:val="300"/>
        </w:trPr>
        <w:tc>
          <w:tcPr>
            <w:tcW w:w="472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473BA2BB" w:rsidP="473BA2BB" w:rsidRDefault="473BA2BB" w14:paraId="48159BDF" w14:textId="26447AA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473BA2BB" w:rsidR="473BA2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Have you ever tried using a refillable vape?  </w:t>
            </w:r>
          </w:p>
        </w:tc>
        <w:tc>
          <w:tcPr>
            <w:tcW w:w="42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73BA2BB" w:rsidP="473BA2BB" w:rsidRDefault="473BA2BB" w14:paraId="6949615E" w14:textId="7EB6AA0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473BA2BB" w:rsidR="473BA2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If yes:  </w:t>
            </w:r>
          </w:p>
          <w:p w:rsidR="473BA2BB" w:rsidP="473BA2BB" w:rsidRDefault="473BA2BB" w14:paraId="26B059C2" w14:textId="2264BF38">
            <w:pPr>
              <w:ind w:left="36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473BA2BB" w:rsidR="473BA2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What did you like or dislike about them?</w:t>
            </w:r>
            <w:r>
              <w:br/>
            </w:r>
            <w:r w:rsidRPr="473BA2BB" w:rsidR="473BA2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What makes you use disposable over refillable vapes? </w:t>
            </w:r>
          </w:p>
          <w:p w:rsidR="473BA2BB" w:rsidP="473BA2BB" w:rsidRDefault="473BA2BB" w14:paraId="1401C07C" w14:textId="03F2491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473BA2BB" w:rsidR="473BA2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If no: </w:t>
            </w:r>
            <w:r>
              <w:br/>
            </w:r>
            <w:r w:rsidRPr="473BA2BB" w:rsidR="473BA2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Have you considered using one? – ^Why/why not? </w:t>
            </w:r>
          </w:p>
        </w:tc>
      </w:tr>
      <w:tr w:rsidR="473BA2BB" w:rsidTr="473BA2BB" w14:paraId="0EE5E15D">
        <w:trPr>
          <w:trHeight w:val="300"/>
        </w:trPr>
        <w:tc>
          <w:tcPr>
            <w:tcW w:w="472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473BA2BB" w:rsidP="473BA2BB" w:rsidRDefault="473BA2BB" w14:paraId="27A4DE9C" w14:textId="4100911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473BA2BB" w:rsidR="473BA2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Have you ever tried to stop vaping?  </w:t>
            </w:r>
          </w:p>
          <w:p w:rsidR="473BA2BB" w:rsidP="473BA2BB" w:rsidRDefault="473BA2BB" w14:paraId="66D75D64" w14:textId="4D80AB2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  <w:p w:rsidR="473BA2BB" w:rsidP="473BA2BB" w:rsidRDefault="473BA2BB" w14:paraId="53EC1D34" w14:textId="7958FA7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42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73BA2BB" w:rsidP="473BA2BB" w:rsidRDefault="473BA2BB" w14:paraId="6640F45F" w14:textId="76FF334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473BA2BB" w:rsidR="473BA2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How? Did you use anything to help you?  </w:t>
            </w:r>
          </w:p>
          <w:p w:rsidR="473BA2BB" w:rsidP="473BA2BB" w:rsidRDefault="473BA2BB" w14:paraId="241054C4" w14:textId="17FD97F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473BA2BB" w:rsidR="473BA2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How long did you stop for?  </w:t>
            </w:r>
          </w:p>
          <w:p w:rsidR="473BA2BB" w:rsidP="473BA2BB" w:rsidRDefault="473BA2BB" w14:paraId="19DB78DC" w14:textId="7509775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473BA2BB" w:rsidR="473BA2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What was it like?   </w:t>
            </w:r>
          </w:p>
          <w:p w:rsidR="473BA2BB" w:rsidP="473BA2BB" w:rsidRDefault="473BA2BB" w14:paraId="5A47AF5A" w14:textId="55D86BC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473BA2BB" w:rsidR="473BA2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Have you tried to stop more than once?  </w:t>
            </w:r>
          </w:p>
        </w:tc>
      </w:tr>
      <w:tr w:rsidR="473BA2BB" w:rsidTr="473BA2BB" w14:paraId="162EACCD">
        <w:trPr>
          <w:trHeight w:val="300"/>
        </w:trPr>
        <w:tc>
          <w:tcPr>
            <w:tcW w:w="472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473BA2BB" w:rsidP="473BA2BB" w:rsidRDefault="473BA2BB" w14:paraId="30214F13" w14:textId="38657EB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473BA2BB" w:rsidR="473BA2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Have you tried any other nicotine products before, even if it wasn’t to stop smoking or vaping: such as gum, lozenges, patches, snus, pouches? </w:t>
            </w:r>
          </w:p>
        </w:tc>
        <w:tc>
          <w:tcPr>
            <w:tcW w:w="42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73BA2BB" w:rsidP="473BA2BB" w:rsidRDefault="473BA2BB" w14:paraId="268FB89C" w14:textId="7114827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473BA2BB" w:rsidR="473BA2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If they ever have: What was your experience of using them?</w:t>
            </w:r>
            <w:r w:rsidRPr="473BA2BB" w:rsidR="473BA2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  <w:p w:rsidR="473BA2BB" w:rsidP="473BA2BB" w:rsidRDefault="473BA2BB" w14:paraId="0CC7393A" w14:textId="6EDE4BF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473BA2BB" w:rsidR="473BA2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How do they compare to vaping?</w:t>
            </w:r>
            <w:r w:rsidRPr="473BA2BB" w:rsidR="473BA2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  <w:p w:rsidR="473BA2BB" w:rsidP="473BA2BB" w:rsidRDefault="473BA2BB" w14:paraId="55CFBAAD" w14:textId="771E5E1A">
            <w:pPr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473BA2BB" w:rsidTr="473BA2BB" w14:paraId="3FBE424F">
        <w:trPr>
          <w:trHeight w:val="300"/>
        </w:trPr>
        <w:tc>
          <w:tcPr>
            <w:tcW w:w="472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473BA2BB" w:rsidP="473BA2BB" w:rsidRDefault="473BA2BB" w14:paraId="52C301C6" w14:textId="2B242B9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473BA2BB" w:rsidR="473BA2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If you had to spend a long time without vaping, like if you were on a long-haul flight, how would you feel?  </w:t>
            </w:r>
          </w:p>
          <w:p w:rsidR="473BA2BB" w:rsidP="473BA2BB" w:rsidRDefault="473BA2BB" w14:paraId="4D9B9C11" w14:textId="29F684D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473BA2BB" w:rsidR="473BA2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 </w:t>
            </w:r>
          </w:p>
        </w:tc>
        <w:tc>
          <w:tcPr>
            <w:tcW w:w="42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73BA2BB" w:rsidP="473BA2BB" w:rsidRDefault="473BA2BB" w14:paraId="2927107A" w14:textId="65DBB69A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US"/>
              </w:rPr>
            </w:pPr>
            <w:r w:rsidRPr="473BA2BB" w:rsidR="473BA2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GB"/>
              </w:rPr>
              <w:t>Imagine yourself in this situation and how it might feel.</w:t>
            </w:r>
          </w:p>
          <w:p w:rsidR="473BA2BB" w:rsidP="473BA2BB" w:rsidRDefault="473BA2BB" w14:paraId="5C0B06D5" w14:textId="5A498D1F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US"/>
              </w:rPr>
            </w:pPr>
            <w:r w:rsidRPr="473BA2BB" w:rsidR="473BA2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131619"/>
                <w:sz w:val="24"/>
                <w:szCs w:val="24"/>
                <w:lang w:val="en-GB"/>
              </w:rPr>
              <w:t>Imagine not having your vape for eight hours.</w:t>
            </w:r>
          </w:p>
        </w:tc>
      </w:tr>
      <w:tr w:rsidR="473BA2BB" w:rsidTr="473BA2BB" w14:paraId="53AD80F4">
        <w:trPr>
          <w:trHeight w:val="300"/>
        </w:trPr>
        <w:tc>
          <w:tcPr>
            <w:tcW w:w="472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473BA2BB" w:rsidP="473BA2BB" w:rsidRDefault="473BA2BB" w14:paraId="5EB8A3C2" w14:textId="68323EC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473BA2BB" w:rsidR="473BA2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If you went somewhere for the day and realised you forgot your vape and there was nowhere to buy one, what would you do?  </w:t>
            </w:r>
          </w:p>
        </w:tc>
        <w:tc>
          <w:tcPr>
            <w:tcW w:w="42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73BA2BB" w:rsidP="473BA2BB" w:rsidRDefault="473BA2BB" w14:paraId="1171B5A8" w14:textId="5BDA3EF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473BA2BB" w:rsidR="473BA2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If disposable vapes weren’t available to buy for the day, what might you do?</w:t>
            </w:r>
          </w:p>
        </w:tc>
      </w:tr>
      <w:tr w:rsidR="473BA2BB" w:rsidTr="473BA2BB" w14:paraId="471E7456">
        <w:trPr>
          <w:trHeight w:val="300"/>
        </w:trPr>
        <w:tc>
          <w:tcPr>
            <w:tcW w:w="472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473BA2BB" w:rsidP="473BA2BB" w:rsidRDefault="473BA2BB" w14:paraId="4F8B1BBD" w14:textId="2F3BABA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473BA2BB" w:rsidR="473BA2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The UK government are planning to ban disposable vapes, when this happens, what might you do? </w:t>
            </w:r>
          </w:p>
        </w:tc>
        <w:tc>
          <w:tcPr>
            <w:tcW w:w="42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73BA2BB" w:rsidP="473BA2BB" w:rsidRDefault="473BA2BB" w14:paraId="5C29EC23" w14:textId="3235981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473BA2BB" w:rsidR="473BA2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Try to imagine disposable vapes were no longer legal – what might you do?</w:t>
            </w:r>
          </w:p>
          <w:p w:rsidR="473BA2BB" w:rsidP="473BA2BB" w:rsidRDefault="473BA2BB" w14:paraId="2603C1CD" w14:textId="35DDE29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473BA2BB" w:rsidR="473BA2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Why?</w:t>
            </w:r>
          </w:p>
          <w:p w:rsidR="473BA2BB" w:rsidP="473BA2BB" w:rsidRDefault="473BA2BB" w14:paraId="5111B2C0" w14:textId="0B9B66C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473BA2BB" w:rsidTr="473BA2BB" w14:paraId="4FB810B6">
        <w:trPr>
          <w:trHeight w:val="300"/>
        </w:trPr>
        <w:tc>
          <w:tcPr>
            <w:tcW w:w="472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473BA2BB" w:rsidP="473BA2BB" w:rsidRDefault="473BA2BB" w14:paraId="22943B41" w14:textId="24F4C9E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473BA2BB" w:rsidR="473BA2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Do you vape socially? If so, how will a ban affect this?</w:t>
            </w:r>
          </w:p>
        </w:tc>
        <w:tc>
          <w:tcPr>
            <w:tcW w:w="42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73BA2BB" w:rsidP="473BA2BB" w:rsidRDefault="473BA2BB" w14:paraId="4947CB78" w14:textId="12E2727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473BA2BB" w:rsidR="473BA2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How will a ban impact your vaping in pubs, at work, at university, when going out with friends?</w:t>
            </w:r>
          </w:p>
        </w:tc>
      </w:tr>
      <w:tr w:rsidR="473BA2BB" w:rsidTr="473BA2BB" w14:paraId="1F156430">
        <w:trPr>
          <w:trHeight w:val="300"/>
        </w:trPr>
        <w:tc>
          <w:tcPr>
            <w:tcW w:w="472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473BA2BB" w:rsidP="473BA2BB" w:rsidRDefault="473BA2BB" w14:paraId="2A61B724" w14:textId="4553931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473BA2BB" w:rsidR="473BA2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How will a ban on disposable vapes affect your smoking patterns? </w:t>
            </w:r>
          </w:p>
        </w:tc>
        <w:tc>
          <w:tcPr>
            <w:tcW w:w="42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73BA2BB" w:rsidP="473BA2BB" w:rsidRDefault="473BA2BB" w14:paraId="446D4292" w14:textId="56A80E8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473BA2BB" w:rsidR="473BA2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 xml:space="preserve">Can you elaborate on that? </w:t>
            </w:r>
          </w:p>
        </w:tc>
      </w:tr>
      <w:tr w:rsidR="473BA2BB" w:rsidTr="473BA2BB" w14:paraId="1CF66899">
        <w:trPr>
          <w:trHeight w:val="300"/>
        </w:trPr>
        <w:tc>
          <w:tcPr>
            <w:tcW w:w="472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473BA2BB" w:rsidP="473BA2BB" w:rsidRDefault="473BA2BB" w14:paraId="6C51D43E" w14:textId="6754B76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473BA2BB" w:rsidR="473BA2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Has the government’s plan to ban disposable vapes affected your opinions on vaping?</w:t>
            </w:r>
          </w:p>
        </w:tc>
        <w:tc>
          <w:tcPr>
            <w:tcW w:w="42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73BA2BB" w:rsidP="473BA2BB" w:rsidRDefault="473BA2BB" w14:paraId="1B4FAFD5" w14:textId="77EAEB8D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473BA2BB" w:rsidR="473BA2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Why/why not?</w:t>
            </w:r>
          </w:p>
        </w:tc>
      </w:tr>
      <w:tr w:rsidR="473BA2BB" w:rsidTr="473BA2BB" w14:paraId="683AA0D7">
        <w:trPr>
          <w:trHeight w:val="300"/>
        </w:trPr>
        <w:tc>
          <w:tcPr>
            <w:tcW w:w="472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473BA2BB" w:rsidP="473BA2BB" w:rsidRDefault="473BA2BB" w14:paraId="783B678E" w14:textId="0EDC564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473BA2BB" w:rsidR="473BA2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How do you think a ban on disposable vapes will impact other people who vape but don’t smoke?</w:t>
            </w:r>
          </w:p>
        </w:tc>
        <w:tc>
          <w:tcPr>
            <w:tcW w:w="42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73BA2BB" w:rsidP="473BA2BB" w:rsidRDefault="473BA2BB" w14:paraId="6EA0E2B9" w14:textId="47CF670C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473BA2BB" w:rsidR="473BA2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How effective will a ban be to defer them from vaping?</w:t>
            </w:r>
          </w:p>
          <w:p w:rsidR="473BA2BB" w:rsidP="473BA2BB" w:rsidRDefault="473BA2BB" w14:paraId="168A69F9" w14:textId="6140809D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473BA2BB" w:rsidR="473BA2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How do you think it will impact younger people who can’t legally buy vapes?</w:t>
            </w:r>
          </w:p>
          <w:p w:rsidR="473BA2BB" w:rsidP="473BA2BB" w:rsidRDefault="473BA2BB" w14:paraId="21B59816" w14:textId="1D5E8D9F">
            <w:pPr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473BA2BB" w:rsidTr="473BA2BB" w14:paraId="6D649333">
        <w:trPr>
          <w:trHeight w:val="300"/>
        </w:trPr>
        <w:tc>
          <w:tcPr>
            <w:tcW w:w="4725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473BA2BB" w:rsidP="473BA2BB" w:rsidRDefault="473BA2BB" w14:paraId="0D0F37A5" w14:textId="103E3DA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473BA2BB" w:rsidR="473BA2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Are there any comments you’d like to add?  </w:t>
            </w:r>
          </w:p>
        </w:tc>
        <w:tc>
          <w:tcPr>
            <w:tcW w:w="424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73BA2BB" w:rsidP="473BA2BB" w:rsidRDefault="473BA2BB" w14:paraId="0F4D0F5B" w14:textId="4F61FAA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473BA2BB" w:rsidR="473BA2B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  </w:t>
            </w:r>
          </w:p>
        </w:tc>
      </w:tr>
    </w:tbl>
    <w:p xmlns:wp14="http://schemas.microsoft.com/office/word/2010/wordml" w:rsidP="473BA2BB" wp14:paraId="003F206C" wp14:textId="72600D86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473BA2BB" wp14:paraId="06EAD0C1" wp14:textId="4CFE08A0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p14:paraId="2C078E63" wp14:textId="6294AFCF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10">
    <w:nsid w:val="341c009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9">
    <w:nsid w:val="7f7e292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8">
    <w:nsid w:val="4ddfae15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7">
    <w:nsid w:val="2770929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6">
    <w:nsid w:val="7b2120ab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">
    <w:nsid w:val="64b5dd7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">
    <w:nsid w:val="62fbef4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">
    <w:nsid w:val="439aa23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">
    <w:nsid w:val="664f2cd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">
    <w:nsid w:val="241ba6e5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0">
    <w:abstractNumId w:val="10"/>
  </w:num>
  <w:num w:numId="9">
    <w:abstractNumId w:val="9"/>
  </w:num>
  <w:num w:numId="8">
    <w:abstractNumId w:val="8"/>
  </w:num>
  <w:num w:numId="7">
    <w:abstractNumId w:val="7"/>
  </w:num>
  <w:num w:numId="6">
    <w:abstractNumId w:val="6"/>
  </w:num>
  <w:num w:numId="5">
    <w:abstractNumId w:val="5"/>
  </w:num>
  <w:num w:numId="4">
    <w:abstractNumId w:val="4"/>
  </w:num>
  <w:num w:numId="3">
    <w:abstractNumId w:val="3"/>
  </w: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2993FE3"/>
    <w:rsid w:val="22993FE3"/>
    <w:rsid w:val="473BA2BB"/>
    <w:rsid w:val="532CD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93FE3"/>
  <w15:chartTrackingRefBased/>
  <w15:docId w15:val="{3233EC22-D07F-4E28-BD9F-410577CE461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uiPriority w:val="34"/>
    <w:name w:val="List Paragraph"/>
    <w:basedOn w:val="Normal"/>
    <w:qFormat/>
    <w:rsid w:val="473BA2BB"/>
    <w:pPr>
      <w:spacing/>
      <w:ind w:left="720"/>
      <w:contextualSpacing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724bd8fa6afe4b0a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2-19T12:00:28.7281208Z</dcterms:created>
  <dcterms:modified xsi:type="dcterms:W3CDTF">2025-02-19T12:01:09.8502918Z</dcterms:modified>
  <dc:creator>Richie Carr</dc:creator>
  <lastModifiedBy>Richie Carr</lastModifiedBy>
</coreProperties>
</file>